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7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6634"/>
      </w:tblGrid>
      <w:tr>
        <w:trPr>
          <w:trHeight w:val="359" w:hRule="atLeast"/>
        </w:trPr>
        <w:tc>
          <w:tcPr>
            <w:tcW w:w="89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Table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3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. Primer information used in this study</w:t>
            </w:r>
          </w:p>
        </w:tc>
      </w:tr>
      <w:tr>
        <w:trPr>
          <w:trHeight w:val="492" w:hRule="atLeast"/>
        </w:trPr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6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mc:AlternateContent>
                <mc:Choice Requires="wps">
                  <w:drawing>
                    <wp:anchor behindDoc="0" distT="0" distB="0" distL="5715" distR="5715" simplePos="0" locked="0" layoutInCell="1" allowOverlap="1" relativeHeight="2">
                      <wp:simplePos x="0" y="0"/>
                      <wp:positionH relativeFrom="column">
                        <wp:posOffset>2105025</wp:posOffset>
                      </wp:positionH>
                      <wp:positionV relativeFrom="paragraph">
                        <wp:posOffset>107315</wp:posOffset>
                      </wp:positionV>
                      <wp:extent cx="218440" cy="635"/>
                      <wp:effectExtent l="0" t="0" r="0" b="0"/>
                      <wp:wrapNone/>
                      <wp:docPr id="1" name="直接箭头连接符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直接箭头连接符 1" stroked="t" o:allowincell="t" style="position:absolute;margin-left:165.75pt;margin-top:8.45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</w:rPr>
              <w:t>Sequence    5’--------------------------     3’</w:t>
            </w:r>
          </w:p>
        </w:tc>
      </w:tr>
      <w:tr>
        <w:trPr>
          <w:trHeight w:val="359" w:hRule="atLeast"/>
        </w:trPr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FL1-TOPO-F</w:t>
            </w:r>
          </w:p>
        </w:tc>
        <w:tc>
          <w:tcPr>
            <w:tcW w:w="66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AAAGCACCCAACA</w:t>
            </w:r>
          </w:p>
        </w:tc>
      </w:tr>
      <w:tr>
        <w:trPr>
          <w:trHeight w:val="359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FL1-TOPO-R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AGAAGATGCAGAATGAG</w:t>
            </w:r>
          </w:p>
        </w:tc>
      </w:tr>
      <w:tr>
        <w:trPr>
          <w:trHeight w:val="359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LAP1-TOPO-F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GAATCAGAATTCCAGCAACATC</w:t>
            </w:r>
          </w:p>
        </w:tc>
      </w:tr>
      <w:tr>
        <w:trPr>
          <w:trHeight w:val="359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LAP1-TOPO-R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CGCACTAGAGCATCTACATCTT</w:t>
            </w:r>
          </w:p>
        </w:tc>
      </w:tr>
      <w:tr>
        <w:trPr>
          <w:trHeight w:val="359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FL1-LUC-F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AGGTACCATGAAAGCACCCAACATGGAGAC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FL1-LUC-R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AGTCGACTCAAGAAGATGCAGAATGAG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LAP1-LUC-F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AGGATCCATGGAATCAGAATTCCAGCAACAT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LAP1-LUC-R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AGTCGACCGCACTAGAGCATCTACATC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LAP2</w:t>
            </w:r>
            <w:r>
              <w:rPr>
                <w:rFonts w:cs="Times New Roman" w:ascii="Times New Roman" w:hAnsi="Times New Roman"/>
              </w:rPr>
              <w:t>-TOPO-F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CAATCCACTCATATAA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FLAP2</w:t>
            </w:r>
            <w:r>
              <w:rPr>
                <w:rFonts w:cs="Times New Roman" w:ascii="Times New Roman" w:hAnsi="Times New Roman"/>
              </w:rPr>
              <w:t>-TOPO-R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TTGTTCTTCTTTAGGTTTGCATTTGCATCT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BH2-TOPO-F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CAACCAACATCCGTCGGTAG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BH2-TOPO-R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TTGTTCTTCCTTAGGTATG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BH4-TOPO-F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GATTCAAATAATCATCTCTA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BH4-TOPO-R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TATTGACTTCTTCTCCTTGTTCATAC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FL1 N70 TOPO-R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ACGAAAACGACACGAGTTCGAAGTTTC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FL1 C119 TOPO-F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ACAGGAGAGATTTACTACATA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FL1 C98 TOPO-F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AATGCAGATCCTGACAGT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FL1 C77 TOPO-F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TATTACGACAGCGAAGAG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FL1 C50 TOPO-F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CATGGAGGAGGAAGAAGAAGAA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tCFL1 ΔC20 TOPO-R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GTCCTCAACAAGCTTAG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FL1C155AC158A-F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TGCTGGTGCCAAAGCTGCCTTCATGTACTTCATGGTTCCTAAG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FL1C155AC158A-R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AGCTTTGGCACCAGCAACCACTAGCACATCTTCTTCT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FL1C171AC174A-F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GTTGACGCCCCTAAAGCCGCAGCACAGCTTCTTCACT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FL1C171AC174A-R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GGCTTTAGGGGCGTCCTCAACAAGCTTAGGAACCATGAAGTA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LAP1 SRDX-F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CAGATCTATGGAATCAGAATTCCAGCAACATCA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LAP1 SRDX-R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AACTAGTCGCACTAGAGCATCTACATC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FLAP1 </w:t>
            </w:r>
            <w:r>
              <w:rPr>
                <w:rFonts w:cs="Times New Roman" w:ascii="Times New Roman" w:hAnsi="Times New Roman"/>
              </w:rPr>
              <w:t>pER8-F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ACTCGAGATGGAATCAGAATTCCAGCAACAT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FLAP1 </w:t>
            </w:r>
            <w:r>
              <w:rPr>
                <w:rFonts w:cs="Times New Roman" w:ascii="Times New Roman" w:hAnsi="Times New Roman"/>
              </w:rPr>
              <w:t>pER8-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AACTAGTTCACGCACTAGAGCATCTACA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LAP1-RT-F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ACTCCGGTGAATAATCT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LAP1-RT-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CGTCCGAGGAGGCAATC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LAP2</w:t>
            </w:r>
            <w:r>
              <w:rPr>
                <w:rFonts w:cs="Times New Roman" w:ascii="Times New Roman" w:hAnsi="Times New Roman"/>
              </w:rPr>
              <w:t>-RT-F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TCAGCTCCAGCTACTTG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FLAP2</w:t>
            </w:r>
            <w:r>
              <w:rPr>
                <w:rFonts w:cs="Times New Roman" w:ascii="Times New Roman" w:hAnsi="Times New Roman"/>
              </w:rPr>
              <w:t>-RT-R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CCGGAGAACTATTCTGA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LAP1SRDX-RT-F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CATCCTCGAAGCATAGC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FLAP1SRDX-RT-R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AACCCAAACGGAGTTCT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H-RT-F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TTCTAGGATGACACTTC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H-RT-R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GAGAGGCACAGGGTAAC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DG</w:t>
            </w:r>
            <w:r>
              <w:rPr>
                <w:rFonts w:cs="Times New Roman" w:ascii="Times New Roman" w:hAnsi="Times New Roman"/>
              </w:rPr>
              <w:t>-RT-F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ATGTCCGTGACAACGTG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DG</w:t>
            </w:r>
            <w:r>
              <w:rPr>
                <w:rFonts w:cs="Times New Roman" w:ascii="Times New Roman" w:hAnsi="Times New Roman"/>
              </w:rPr>
              <w:t>-RT-R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GATCTGCGCCAAATGAG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S8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RT-F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TACACGTAGAGGCGTCA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CS8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RT-R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GAGCCACCCATACTGAA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WAX-RT-F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CAGAGGCGTGAGAAGGA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WAX-RT-R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GAATTGACCGGAGCATC</w:t>
            </w:r>
          </w:p>
        </w:tc>
      </w:tr>
      <w:tr>
        <w:trPr>
          <w:trHeight w:val="37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B2-RT-F</w:t>
            </w:r>
          </w:p>
        </w:tc>
        <w:tc>
          <w:tcPr>
            <w:tcW w:w="6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CTCGATGTTGTTCGTAAG</w:t>
            </w:r>
          </w:p>
        </w:tc>
      </w:tr>
      <w:tr>
        <w:trPr>
          <w:trHeight w:val="370" w:hRule="atLeast"/>
        </w:trPr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B2-RT-R</w:t>
            </w:r>
          </w:p>
        </w:tc>
        <w:tc>
          <w:tcPr>
            <w:tcW w:w="66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AGGCTCAACCACAGTA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3T13:31:00Z</dcterms:created>
  <dc:creator>li</dc:creator>
  <dc:description/>
  <dc:language>en-US</dc:language>
  <cp:lastModifiedBy>User</cp:lastModifiedBy>
  <dcterms:modified xsi:type="dcterms:W3CDTF">2015-12-13T13:31:00Z</dcterms:modified>
  <cp:revision>2</cp:revision>
  <dc:subject/>
  <dc:title/>
</cp:coreProperties>
</file>